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596D52" w14:textId="77777777" w:rsidR="00832DE1" w:rsidRPr="005B3855" w:rsidRDefault="00832DE1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p w14:paraId="35514FBD" w14:textId="1A73164F" w:rsidR="004E5EB1" w:rsidRPr="005B3855" w:rsidRDefault="004E5EB1" w:rsidP="004E5EB1">
      <w:pPr>
        <w:autoSpaceDE w:val="0"/>
        <w:autoSpaceDN w:val="0"/>
        <w:adjustRightInd w:val="0"/>
        <w:spacing w:line="360" w:lineRule="auto"/>
        <w:ind w:left="-720"/>
        <w:contextualSpacing/>
        <w:jc w:val="both"/>
        <w:rPr>
          <w:rFonts w:ascii="Times New Roman" w:hAnsi="Times New Roman" w:cs="Times New Roman"/>
          <w:lang w:val="en-US"/>
        </w:rPr>
      </w:pPr>
      <w:r w:rsidRPr="005B3855">
        <w:rPr>
          <w:rFonts w:ascii="Times New Roman" w:hAnsi="Times New Roman" w:cs="Times New Roman"/>
          <w:b/>
          <w:lang w:val="en-US"/>
        </w:rPr>
        <w:t>TABLE S1</w:t>
      </w:r>
      <w:r w:rsidRPr="005B3855">
        <w:rPr>
          <w:rFonts w:ascii="Times New Roman" w:hAnsi="Times New Roman" w:cs="Times New Roman"/>
          <w:lang w:val="en-US"/>
        </w:rPr>
        <w:t>. Chemical composition of juice, probiotic juice, yogurt and probiotic yogurt.</w:t>
      </w:r>
    </w:p>
    <w:tbl>
      <w:tblPr>
        <w:tblStyle w:val="TableGrid"/>
        <w:tblW w:w="9294" w:type="dxa"/>
        <w:tblInd w:w="-6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1888"/>
        <w:gridCol w:w="1710"/>
        <w:gridCol w:w="1710"/>
        <w:gridCol w:w="1582"/>
      </w:tblGrid>
      <w:tr w:rsidR="004E5EB1" w:rsidRPr="005B3855" w14:paraId="73BF66C4" w14:textId="77777777" w:rsidTr="006C2984">
        <w:tc>
          <w:tcPr>
            <w:tcW w:w="2404" w:type="dxa"/>
            <w:tcBorders>
              <w:top w:val="single" w:sz="8" w:space="0" w:color="auto"/>
              <w:bottom w:val="single" w:sz="8" w:space="0" w:color="auto"/>
            </w:tcBorders>
          </w:tcPr>
          <w:p w14:paraId="0B6CC5CD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855">
              <w:rPr>
                <w:rFonts w:ascii="Times New Roman" w:hAnsi="Times New Roman" w:cs="Times New Roman"/>
                <w:b/>
                <w:lang w:val="en-US"/>
              </w:rPr>
              <w:t>Component</w:t>
            </w:r>
          </w:p>
          <w:p w14:paraId="66ED0F87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855">
              <w:rPr>
                <w:rFonts w:ascii="Times New Roman" w:hAnsi="Times New Roman" w:cs="Times New Roman"/>
                <w:b/>
                <w:lang w:val="en-US"/>
              </w:rPr>
              <w:t>(g/100 mL)</w:t>
            </w:r>
          </w:p>
        </w:tc>
        <w:tc>
          <w:tcPr>
            <w:tcW w:w="1888" w:type="dxa"/>
            <w:tcBorders>
              <w:top w:val="single" w:sz="8" w:space="0" w:color="auto"/>
              <w:bottom w:val="single" w:sz="8" w:space="0" w:color="auto"/>
            </w:tcBorders>
          </w:tcPr>
          <w:p w14:paraId="2F79A7E1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Juice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692A238D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obiotic juice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10A2B6A3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Yogurt</w:t>
            </w:r>
          </w:p>
        </w:tc>
        <w:tc>
          <w:tcPr>
            <w:tcW w:w="1582" w:type="dxa"/>
            <w:tcBorders>
              <w:top w:val="single" w:sz="8" w:space="0" w:color="auto"/>
              <w:bottom w:val="single" w:sz="8" w:space="0" w:color="auto"/>
            </w:tcBorders>
          </w:tcPr>
          <w:p w14:paraId="4D453998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obiotic yogurt</w:t>
            </w:r>
          </w:p>
        </w:tc>
      </w:tr>
      <w:tr w:rsidR="004E5EB1" w:rsidRPr="005B3855" w14:paraId="56EDD986" w14:textId="77777777" w:rsidTr="006C2984">
        <w:tc>
          <w:tcPr>
            <w:tcW w:w="2404" w:type="dxa"/>
            <w:tcBorders>
              <w:top w:val="single" w:sz="8" w:space="0" w:color="auto"/>
            </w:tcBorders>
          </w:tcPr>
          <w:p w14:paraId="10D65249" w14:textId="77777777" w:rsidR="004E5EB1" w:rsidRPr="005B3855" w:rsidRDefault="004E5EB1" w:rsidP="006C298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 xml:space="preserve">Moisture </w:t>
            </w:r>
          </w:p>
        </w:tc>
        <w:tc>
          <w:tcPr>
            <w:tcW w:w="1888" w:type="dxa"/>
            <w:tcBorders>
              <w:top w:val="single" w:sz="8" w:space="0" w:color="auto"/>
            </w:tcBorders>
          </w:tcPr>
          <w:p w14:paraId="091F6F59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91.5±0.95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15FF5EFC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91.9±0.04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00EB9F20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87.9±0.09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582" w:type="dxa"/>
            <w:tcBorders>
              <w:top w:val="single" w:sz="8" w:space="0" w:color="auto"/>
            </w:tcBorders>
          </w:tcPr>
          <w:p w14:paraId="6A443D3A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87.9±0.20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A</w:t>
            </w:r>
          </w:p>
        </w:tc>
      </w:tr>
      <w:tr w:rsidR="004E5EB1" w:rsidRPr="005B3855" w14:paraId="0F12B44D" w14:textId="77777777" w:rsidTr="006C2984">
        <w:tc>
          <w:tcPr>
            <w:tcW w:w="2404" w:type="dxa"/>
          </w:tcPr>
          <w:p w14:paraId="7DBECDDB" w14:textId="77777777" w:rsidR="004E5EB1" w:rsidRPr="005B3855" w:rsidRDefault="004E5EB1" w:rsidP="006C298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 xml:space="preserve">Ashes </w:t>
            </w:r>
          </w:p>
        </w:tc>
        <w:tc>
          <w:tcPr>
            <w:tcW w:w="1888" w:type="dxa"/>
          </w:tcPr>
          <w:p w14:paraId="1BEC4525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0.43±0.01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710" w:type="dxa"/>
          </w:tcPr>
          <w:p w14:paraId="52255636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0.60±0.00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710" w:type="dxa"/>
          </w:tcPr>
          <w:p w14:paraId="7D69312D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0.82±0.01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1582" w:type="dxa"/>
          </w:tcPr>
          <w:p w14:paraId="47908A33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0.88±0.02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B</w:t>
            </w:r>
            <w:proofErr w:type="spellEnd"/>
          </w:p>
        </w:tc>
      </w:tr>
      <w:tr w:rsidR="004E5EB1" w:rsidRPr="005B3855" w14:paraId="3FE38E4B" w14:textId="77777777" w:rsidTr="006C2984">
        <w:tc>
          <w:tcPr>
            <w:tcW w:w="2404" w:type="dxa"/>
          </w:tcPr>
          <w:p w14:paraId="5B9BA56B" w14:textId="77777777" w:rsidR="004E5EB1" w:rsidRPr="005B3855" w:rsidRDefault="004E5EB1" w:rsidP="006C298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 xml:space="preserve">Total lipids </w:t>
            </w:r>
          </w:p>
        </w:tc>
        <w:tc>
          <w:tcPr>
            <w:tcW w:w="1888" w:type="dxa"/>
          </w:tcPr>
          <w:p w14:paraId="7D25E397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ND (˂0.10)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A</w:t>
            </w:r>
            <w:proofErr w:type="spellEnd"/>
          </w:p>
        </w:tc>
        <w:tc>
          <w:tcPr>
            <w:tcW w:w="1710" w:type="dxa"/>
          </w:tcPr>
          <w:p w14:paraId="31992360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ND (˂0.10)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A</w:t>
            </w:r>
            <w:proofErr w:type="spellEnd"/>
          </w:p>
        </w:tc>
        <w:tc>
          <w:tcPr>
            <w:tcW w:w="1710" w:type="dxa"/>
          </w:tcPr>
          <w:p w14:paraId="5AEED5BE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2.8±0.01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1582" w:type="dxa"/>
          </w:tcPr>
          <w:p w14:paraId="178AB8E3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2.8±0.03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B</w:t>
            </w:r>
            <w:proofErr w:type="spellEnd"/>
          </w:p>
        </w:tc>
      </w:tr>
      <w:tr w:rsidR="004E5EB1" w:rsidRPr="005B3855" w14:paraId="0E6C6363" w14:textId="77777777" w:rsidTr="006C2984">
        <w:tc>
          <w:tcPr>
            <w:tcW w:w="2404" w:type="dxa"/>
          </w:tcPr>
          <w:p w14:paraId="17D6A512" w14:textId="77777777" w:rsidR="004E5EB1" w:rsidRPr="005B3855" w:rsidRDefault="004E5EB1" w:rsidP="006C298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 xml:space="preserve">Proteins </w:t>
            </w:r>
          </w:p>
        </w:tc>
        <w:tc>
          <w:tcPr>
            <w:tcW w:w="1888" w:type="dxa"/>
          </w:tcPr>
          <w:p w14:paraId="20876481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0.79±0.00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710" w:type="dxa"/>
          </w:tcPr>
          <w:p w14:paraId="05276EDA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0.82±0.00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710" w:type="dxa"/>
          </w:tcPr>
          <w:p w14:paraId="54D44755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3.3±0.01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1582" w:type="dxa"/>
          </w:tcPr>
          <w:p w14:paraId="6EC1732C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3.4±0.02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B</w:t>
            </w:r>
            <w:proofErr w:type="spellEnd"/>
          </w:p>
        </w:tc>
      </w:tr>
      <w:tr w:rsidR="004E5EB1" w:rsidRPr="005B3855" w14:paraId="11383FF9" w14:textId="77777777" w:rsidTr="006C2984">
        <w:trPr>
          <w:trHeight w:val="375"/>
        </w:trPr>
        <w:tc>
          <w:tcPr>
            <w:tcW w:w="2404" w:type="dxa"/>
          </w:tcPr>
          <w:p w14:paraId="6F2D7EF1" w14:textId="77777777" w:rsidR="004E5EB1" w:rsidRPr="005B3855" w:rsidRDefault="004E5EB1" w:rsidP="006C2984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color w:val="4F81BD" w:themeColor="accent1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 xml:space="preserve">Total carbohydrates* </w:t>
            </w:r>
          </w:p>
        </w:tc>
        <w:tc>
          <w:tcPr>
            <w:tcW w:w="1888" w:type="dxa"/>
          </w:tcPr>
          <w:p w14:paraId="3F6BC34F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11.2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</w:tcPr>
          <w:p w14:paraId="24308CEF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11.6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</w:tcPr>
          <w:p w14:paraId="759B817E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5.0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582" w:type="dxa"/>
          </w:tcPr>
          <w:p w14:paraId="69C3A25A" w14:textId="77777777" w:rsidR="004E5EB1" w:rsidRPr="005B3855" w:rsidRDefault="004E5EB1" w:rsidP="006C298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3855">
              <w:rPr>
                <w:rFonts w:ascii="Times New Roman" w:hAnsi="Times New Roman" w:cs="Times New Roman"/>
                <w:color w:val="000000" w:themeColor="text1"/>
                <w:lang w:val="en-US"/>
              </w:rPr>
              <w:t>4.8</w:t>
            </w:r>
            <w:r w:rsidRPr="005B385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</w:tbl>
    <w:p w14:paraId="35FAEECD" w14:textId="0168543E" w:rsidR="004E5EB1" w:rsidRPr="005B3855" w:rsidRDefault="004E5EB1" w:rsidP="004E5EB1">
      <w:pPr>
        <w:spacing w:line="360" w:lineRule="auto"/>
        <w:ind w:left="-720" w:right="-447"/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B385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r w:rsidRPr="005B3855">
        <w:rPr>
          <w:rFonts w:ascii="Times New Roman" w:hAnsi="Times New Roman" w:cs="Times New Roman"/>
          <w:color w:val="000000" w:themeColor="text1"/>
          <w:lang w:val="en-US"/>
        </w:rPr>
        <w:t xml:space="preserve"> Data are expressed as means ± SD. </w:t>
      </w:r>
      <w:r w:rsidRPr="005B385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Pr="005B3855">
        <w:rPr>
          <w:rFonts w:ascii="Times New Roman" w:hAnsi="Times New Roman" w:cs="Times New Roman"/>
          <w:color w:val="000000" w:themeColor="text1"/>
          <w:lang w:val="en-US"/>
        </w:rPr>
        <w:t xml:space="preserve"> ND= Not detected; * total carbohydrates inferred by difference. Different superscript capital letters on the same line indicate statistical differences by Scott-Knott test (p ˂ 0.05).</w:t>
      </w:r>
    </w:p>
    <w:sectPr w:rsidR="004E5EB1" w:rsidRPr="005B3855" w:rsidSect="003D50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24C"/>
    <w:rsid w:val="000543AD"/>
    <w:rsid w:val="00073ABA"/>
    <w:rsid w:val="000B3829"/>
    <w:rsid w:val="000D23F2"/>
    <w:rsid w:val="000E2F08"/>
    <w:rsid w:val="00116BF0"/>
    <w:rsid w:val="001173E8"/>
    <w:rsid w:val="0015229E"/>
    <w:rsid w:val="00154870"/>
    <w:rsid w:val="0015566A"/>
    <w:rsid w:val="001764C5"/>
    <w:rsid w:val="002A0282"/>
    <w:rsid w:val="002B3ED2"/>
    <w:rsid w:val="00317245"/>
    <w:rsid w:val="00362DD4"/>
    <w:rsid w:val="0036435F"/>
    <w:rsid w:val="00381611"/>
    <w:rsid w:val="003D504B"/>
    <w:rsid w:val="003F26E7"/>
    <w:rsid w:val="004D648C"/>
    <w:rsid w:val="004E5EB1"/>
    <w:rsid w:val="00512408"/>
    <w:rsid w:val="00554C1C"/>
    <w:rsid w:val="005B3855"/>
    <w:rsid w:val="006B4B25"/>
    <w:rsid w:val="006F1279"/>
    <w:rsid w:val="00792D72"/>
    <w:rsid w:val="00822B29"/>
    <w:rsid w:val="00823B6F"/>
    <w:rsid w:val="00832DE1"/>
    <w:rsid w:val="00843764"/>
    <w:rsid w:val="0095624C"/>
    <w:rsid w:val="00A5633C"/>
    <w:rsid w:val="00A75C49"/>
    <w:rsid w:val="00AD2658"/>
    <w:rsid w:val="00B403D0"/>
    <w:rsid w:val="00B41AE8"/>
    <w:rsid w:val="00C90027"/>
    <w:rsid w:val="00D036CB"/>
    <w:rsid w:val="00D65BB4"/>
    <w:rsid w:val="00D76CA4"/>
    <w:rsid w:val="00D8301E"/>
    <w:rsid w:val="00DE6F40"/>
    <w:rsid w:val="00EA27F9"/>
    <w:rsid w:val="00EB1E1E"/>
    <w:rsid w:val="00F15DE7"/>
    <w:rsid w:val="00F6686F"/>
    <w:rsid w:val="00F8155C"/>
    <w:rsid w:val="00F90205"/>
    <w:rsid w:val="00F9266D"/>
    <w:rsid w:val="00F95741"/>
    <w:rsid w:val="00FA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2D6123"/>
  <w14:defaultImageDpi w14:val="300"/>
  <w15:docId w15:val="{DE4C880B-3625-423A-A0BB-EE687C41E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2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282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A02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EA2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3">
    <w:name w:val="Light Grid Accent 3"/>
    <w:basedOn w:val="TableNormal"/>
    <w:uiPriority w:val="62"/>
    <w:rsid w:val="00EA27F9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MediumShading2-Accent6">
    <w:name w:val="Medium Shading 2 Accent 6"/>
    <w:basedOn w:val="TableNormal"/>
    <w:uiPriority w:val="64"/>
    <w:rsid w:val="00EA27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EA27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EA27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EA27F9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Grid2-Accent5">
    <w:name w:val="Medium Grid 2 Accent 5"/>
    <w:basedOn w:val="TableNormal"/>
    <w:uiPriority w:val="68"/>
    <w:rsid w:val="00EA27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EA27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List2-Accent3">
    <w:name w:val="Medium List 2 Accent 3"/>
    <w:basedOn w:val="TableNormal"/>
    <w:uiPriority w:val="66"/>
    <w:rsid w:val="00EA27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3">
    <w:name w:val="Medium List 1 Accent 3"/>
    <w:basedOn w:val="TableNormal"/>
    <w:uiPriority w:val="65"/>
    <w:rsid w:val="00EA27F9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7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2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2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1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66C5A0-295E-4F88-A444-856218A5A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élia  Cabral</dc:creator>
  <cp:keywords/>
  <dc:description/>
  <cp:lastModifiedBy>Anderson</cp:lastModifiedBy>
  <cp:revision>2</cp:revision>
  <dcterms:created xsi:type="dcterms:W3CDTF">2021-03-23T13:59:00Z</dcterms:created>
  <dcterms:modified xsi:type="dcterms:W3CDTF">2021-03-23T13:59:00Z</dcterms:modified>
</cp:coreProperties>
</file>